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7017" w:type="dxa"/>
        <w:jc w:val="center"/>
        <w:tblLook w:val="04A0"/>
      </w:tblPr>
      <w:tblGrid>
        <w:gridCol w:w="4079"/>
        <w:gridCol w:w="2938"/>
      </w:tblGrid>
      <w:tr w:rsidR="009065F7" w:rsidRPr="00AE1515" w:rsidTr="00AE1515">
        <w:trPr>
          <w:jc w:val="center"/>
        </w:trPr>
        <w:tc>
          <w:tcPr>
            <w:tcW w:w="70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065F7" w:rsidRPr="009065F7" w:rsidRDefault="002D296A" w:rsidP="00B170CC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Table S6</w:t>
            </w:r>
            <w:r w:rsidR="009065F7">
              <w:rPr>
                <w:b/>
                <w:lang w:val="en-US"/>
              </w:rPr>
              <w:t xml:space="preserve">. </w:t>
            </w:r>
            <w:r w:rsidR="009065F7">
              <w:rPr>
                <w:lang w:val="en-US"/>
              </w:rPr>
              <w:t>Characteristics of the</w:t>
            </w:r>
            <w:r>
              <w:rPr>
                <w:lang w:val="en-US"/>
              </w:rPr>
              <w:t xml:space="preserve"> late-preterm neonates excluded from the study (N=64) due to various morbid conditions </w:t>
            </w:r>
          </w:p>
        </w:tc>
      </w:tr>
      <w:tr w:rsidR="002D296A" w:rsidRPr="00AE1515" w:rsidTr="00AE1515">
        <w:trPr>
          <w:jc w:val="center"/>
        </w:trPr>
        <w:tc>
          <w:tcPr>
            <w:tcW w:w="4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DB4922" w:rsidRDefault="002D296A" w:rsidP="00B170CC">
            <w:pPr>
              <w:spacing w:line="36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DB4922" w:rsidRDefault="002D296A" w:rsidP="00B170CC">
            <w:pPr>
              <w:spacing w:line="360" w:lineRule="auto"/>
              <w:rPr>
                <w:sz w:val="8"/>
                <w:szCs w:val="8"/>
                <w:lang w:val="en-US"/>
              </w:rPr>
            </w:pPr>
          </w:p>
        </w:tc>
      </w:tr>
      <w:tr w:rsidR="002D296A" w:rsidRP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DC75E9" w:rsidRDefault="002D296A" w:rsidP="00B170CC">
            <w:pPr>
              <w:spacing w:line="36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Gestational age, weeks</w:t>
            </w:r>
            <w:r w:rsidR="00AE1515">
              <w:rPr>
                <w:lang w:val="en-US"/>
              </w:rPr>
              <w:t xml:space="preserve"> </w:t>
            </w:r>
            <w:r w:rsidR="00AE1515" w:rsidRPr="00AE1515">
              <w:rPr>
                <w:highlight w:val="green"/>
                <w:lang w:val="en-US"/>
              </w:rPr>
              <w:t>[median (range)]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781F69" w:rsidRDefault="004A6CFE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2D296A">
              <w:rPr>
                <w:lang w:val="en-US"/>
              </w:rPr>
              <w:t xml:space="preserve"> (34</w:t>
            </w:r>
            <w:r w:rsidR="00AE1515" w:rsidRPr="00AE1515">
              <w:rPr>
                <w:highlight w:val="green"/>
                <w:vertAlign w:val="superscript"/>
                <w:lang w:val="en-US"/>
              </w:rPr>
              <w:t>0/7</w:t>
            </w:r>
            <w:r w:rsidR="002D296A">
              <w:rPr>
                <w:lang w:val="en-US"/>
              </w:rPr>
              <w:t>-36</w:t>
            </w:r>
            <w:r w:rsidR="002D296A" w:rsidRPr="002D296A">
              <w:rPr>
                <w:vertAlign w:val="superscript"/>
                <w:lang w:val="en-US"/>
              </w:rPr>
              <w:t>6/7</w:t>
            </w:r>
            <w:r w:rsidR="002D296A">
              <w:rPr>
                <w:lang w:val="en-US"/>
              </w:rPr>
              <w:t>)</w:t>
            </w:r>
          </w:p>
        </w:tc>
      </w:tr>
      <w:tr w:rsid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Default="008D3DD1" w:rsidP="00B170CC">
            <w:pPr>
              <w:spacing w:line="360" w:lineRule="auto"/>
              <w:ind w:left="142"/>
            </w:pPr>
            <w:r>
              <w:rPr>
                <w:lang w:val="en-US"/>
              </w:rPr>
              <w:t>Morbidities*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4F7DCC" w:rsidRDefault="002D296A" w:rsidP="00B170CC">
            <w:pPr>
              <w:spacing w:line="360" w:lineRule="auto"/>
              <w:rPr>
                <w:lang w:val="en-US"/>
              </w:rPr>
            </w:pPr>
          </w:p>
        </w:tc>
      </w:tr>
      <w:tr w:rsid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DC75E9" w:rsidRDefault="008D3DD1" w:rsidP="00B170CC">
            <w:pPr>
              <w:spacing w:line="360" w:lineRule="auto"/>
              <w:ind w:left="343"/>
              <w:rPr>
                <w:lang w:val="en-US"/>
              </w:rPr>
            </w:pPr>
            <w:r>
              <w:rPr>
                <w:lang w:val="en-US"/>
              </w:rPr>
              <w:t>TTN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3F676C" w:rsidRDefault="006E1014" w:rsidP="008D3DD1">
            <w:pPr>
              <w:spacing w:line="360" w:lineRule="auto"/>
            </w:pPr>
            <w:r>
              <w:rPr>
                <w:lang w:val="en-US"/>
              </w:rPr>
              <w:t>47</w:t>
            </w:r>
            <w:r w:rsidR="002D296A">
              <w:rPr>
                <w:lang w:val="en-US"/>
              </w:rPr>
              <w:t xml:space="preserve"> </w:t>
            </w:r>
          </w:p>
        </w:tc>
      </w:tr>
      <w:tr w:rsid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DC75E9" w:rsidRDefault="008D3DD1" w:rsidP="00B170CC">
            <w:pPr>
              <w:spacing w:line="360" w:lineRule="auto"/>
              <w:ind w:left="343"/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8D3DD1" w:rsidRDefault="008D3DD1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DC75E9" w:rsidRDefault="008D3DD1" w:rsidP="00B170CC">
            <w:pPr>
              <w:spacing w:line="360" w:lineRule="auto"/>
              <w:ind w:left="343"/>
              <w:rPr>
                <w:lang w:val="en-US"/>
              </w:rPr>
            </w:pPr>
            <w:r>
              <w:rPr>
                <w:lang w:val="en-US"/>
              </w:rPr>
              <w:t>Pneumothorax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8D3DD1" w:rsidRDefault="008D3DD1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Pr="003F676C" w:rsidRDefault="008D3DD1" w:rsidP="00B170CC">
            <w:pPr>
              <w:spacing w:line="360" w:lineRule="auto"/>
              <w:ind w:left="343"/>
              <w:rPr>
                <w:lang w:val="en-US"/>
              </w:rPr>
            </w:pPr>
            <w:r>
              <w:rPr>
                <w:lang w:val="en-US"/>
              </w:rPr>
              <w:t>Diaphragmatic hernia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D296A" w:rsidRDefault="008D3DD1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D3DD1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D3DD1" w:rsidRDefault="008D3DD1" w:rsidP="00B170CC">
            <w:pPr>
              <w:spacing w:line="360" w:lineRule="auto"/>
              <w:ind w:left="343"/>
              <w:rPr>
                <w:lang w:val="en-US"/>
              </w:rPr>
            </w:pPr>
            <w:r>
              <w:rPr>
                <w:lang w:val="en-US"/>
              </w:rPr>
              <w:t>Sepsis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D3DD1" w:rsidRDefault="008D3DD1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E1014">
              <w:rPr>
                <w:lang w:val="en-US"/>
              </w:rPr>
              <w:t>6</w:t>
            </w:r>
          </w:p>
        </w:tc>
      </w:tr>
      <w:tr w:rsidR="008D3DD1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D3DD1" w:rsidRDefault="008D3DD1" w:rsidP="00B170CC">
            <w:pPr>
              <w:spacing w:line="360" w:lineRule="auto"/>
              <w:ind w:left="343"/>
              <w:rPr>
                <w:lang w:val="en-US"/>
              </w:rPr>
            </w:pPr>
            <w:r>
              <w:rPr>
                <w:lang w:val="en-US"/>
              </w:rPr>
              <w:t>Congenital anomalies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D3DD1" w:rsidRDefault="008D3DD1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D296A" w:rsidTr="00AE1515">
        <w:trPr>
          <w:jc w:val="center"/>
        </w:trPr>
        <w:tc>
          <w:tcPr>
            <w:tcW w:w="4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296A" w:rsidRDefault="002D296A" w:rsidP="00B170CC">
            <w:pPr>
              <w:spacing w:line="360" w:lineRule="auto"/>
              <w:ind w:left="142"/>
            </w:pPr>
            <w:r>
              <w:rPr>
                <w:lang w:val="en-US"/>
              </w:rPr>
              <w:t>Antenatal corticosteroids</w:t>
            </w:r>
          </w:p>
        </w:tc>
        <w:tc>
          <w:tcPr>
            <w:tcW w:w="29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D296A" w:rsidRPr="004F7DCC" w:rsidRDefault="004A6CFE" w:rsidP="00B17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 (32.8</w:t>
            </w:r>
            <w:r w:rsidR="002D296A">
              <w:rPr>
                <w:lang w:val="en-US"/>
              </w:rPr>
              <w:t>)</w:t>
            </w:r>
          </w:p>
        </w:tc>
      </w:tr>
      <w:tr w:rsidR="00281A6F" w:rsidRPr="00AE1515" w:rsidTr="00AE1515">
        <w:trPr>
          <w:jc w:val="center"/>
        </w:trPr>
        <w:tc>
          <w:tcPr>
            <w:tcW w:w="70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F676C" w:rsidRDefault="008A10A4" w:rsidP="003F676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ata expressed as</w:t>
            </w:r>
            <w:r w:rsidR="00281A6F">
              <w:rPr>
                <w:lang w:val="en-US"/>
              </w:rPr>
              <w:t xml:space="preserve"> numbe</w:t>
            </w:r>
            <w:r w:rsidR="00AE1515">
              <w:rPr>
                <w:lang w:val="en-US"/>
              </w:rPr>
              <w:t>r of cases (%)</w:t>
            </w:r>
            <w:r w:rsidR="00281A6F">
              <w:rPr>
                <w:lang w:val="en-US"/>
              </w:rPr>
              <w:t>.</w:t>
            </w:r>
          </w:p>
          <w:p w:rsidR="008D3DD1" w:rsidRPr="00B170CC" w:rsidRDefault="008D3DD1" w:rsidP="003F676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* 11</w:t>
            </w:r>
            <w:r w:rsidR="00C807C1">
              <w:rPr>
                <w:lang w:val="en-US"/>
              </w:rPr>
              <w:t xml:space="preserve"> neonates presented more than one conditions</w:t>
            </w:r>
          </w:p>
          <w:p w:rsidR="00281A6F" w:rsidRDefault="00281A6F" w:rsidP="003F676C">
            <w:pPr>
              <w:spacing w:line="360" w:lineRule="auto"/>
              <w:jc w:val="both"/>
              <w:rPr>
                <w:lang w:val="en-US"/>
              </w:rPr>
            </w:pPr>
            <w:bookmarkStart w:id="0" w:name="_GoBack"/>
            <w:bookmarkEnd w:id="0"/>
          </w:p>
          <w:p w:rsidR="00281A6F" w:rsidRDefault="00281A6F" w:rsidP="003F676C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:rsidR="00D35104" w:rsidRPr="002768EF" w:rsidRDefault="00D35104">
      <w:pPr>
        <w:rPr>
          <w:lang w:val="en-US"/>
        </w:rPr>
      </w:pPr>
    </w:p>
    <w:sectPr w:rsidR="00D35104" w:rsidRPr="002768EF" w:rsidSect="00FD4E6F">
      <w:pgSz w:w="11906" w:h="16838"/>
      <w:pgMar w:top="1134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C75E9"/>
    <w:rsid w:val="00094972"/>
    <w:rsid w:val="000F17E8"/>
    <w:rsid w:val="00100E6F"/>
    <w:rsid w:val="0014604C"/>
    <w:rsid w:val="00162F2E"/>
    <w:rsid w:val="002700B1"/>
    <w:rsid w:val="002768EF"/>
    <w:rsid w:val="00281A6F"/>
    <w:rsid w:val="002B659E"/>
    <w:rsid w:val="002D296A"/>
    <w:rsid w:val="003D7A95"/>
    <w:rsid w:val="003F676C"/>
    <w:rsid w:val="004A6CFE"/>
    <w:rsid w:val="004F7DCC"/>
    <w:rsid w:val="00517C49"/>
    <w:rsid w:val="006D1E82"/>
    <w:rsid w:val="006E1014"/>
    <w:rsid w:val="00781F69"/>
    <w:rsid w:val="007A127B"/>
    <w:rsid w:val="00801A06"/>
    <w:rsid w:val="0087794E"/>
    <w:rsid w:val="008A10A4"/>
    <w:rsid w:val="008D3DD1"/>
    <w:rsid w:val="009065F7"/>
    <w:rsid w:val="009622BD"/>
    <w:rsid w:val="009F42D3"/>
    <w:rsid w:val="00AE1515"/>
    <w:rsid w:val="00B170CC"/>
    <w:rsid w:val="00B8738E"/>
    <w:rsid w:val="00C015C4"/>
    <w:rsid w:val="00C807C1"/>
    <w:rsid w:val="00CF4C65"/>
    <w:rsid w:val="00D03F74"/>
    <w:rsid w:val="00D13770"/>
    <w:rsid w:val="00D35104"/>
    <w:rsid w:val="00D90623"/>
    <w:rsid w:val="00DB4922"/>
    <w:rsid w:val="00DC75E9"/>
    <w:rsid w:val="00DE5C62"/>
    <w:rsid w:val="00EB2E47"/>
    <w:rsid w:val="00FD4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1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7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57</Characters>
  <Application>Microsoft Office Word</Application>
  <DocSecurity>0</DocSecurity>
  <Lines>2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iris Fouzas</dc:creator>
  <cp:lastModifiedBy>giannaki</cp:lastModifiedBy>
  <cp:revision>2</cp:revision>
  <dcterms:created xsi:type="dcterms:W3CDTF">2016-10-04T19:53:00Z</dcterms:created>
  <dcterms:modified xsi:type="dcterms:W3CDTF">2016-10-04T19:53:00Z</dcterms:modified>
</cp:coreProperties>
</file>